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FC4A4" w14:textId="28F32DCA" w:rsidR="00AB409A" w:rsidRPr="00192AF7" w:rsidRDefault="00192AF7" w:rsidP="00192AF7">
      <w:pPr>
        <w:pStyle w:val="Heading2"/>
        <w:rPr>
          <w:lang w:val="en-GB"/>
        </w:rPr>
      </w:pPr>
      <w:r w:rsidRPr="00192AF7">
        <w:rPr>
          <w:lang w:val="en-GB"/>
        </w:rPr>
        <w:t>Supplementary table 1: Disease</w:t>
      </w:r>
      <w:r>
        <w:rPr>
          <w:lang w:val="en-GB"/>
        </w:rPr>
        <w:t xml:space="preserve"> specific epidemic intelligence activities</w:t>
      </w:r>
      <w:r w:rsidRPr="00192AF7">
        <w:rPr>
          <w:lang w:val="en-GB"/>
        </w:rPr>
        <w:t xml:space="preserve"> described p</w:t>
      </w:r>
      <w:r>
        <w:rPr>
          <w:lang w:val="en-GB"/>
        </w:rPr>
        <w:t>er countries</w:t>
      </w:r>
    </w:p>
    <w:tbl>
      <w:tblPr>
        <w:tblW w:w="139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4"/>
        <w:gridCol w:w="1049"/>
        <w:gridCol w:w="1227"/>
        <w:gridCol w:w="1060"/>
        <w:gridCol w:w="1078"/>
        <w:gridCol w:w="2203"/>
        <w:gridCol w:w="1423"/>
        <w:gridCol w:w="1049"/>
        <w:gridCol w:w="1353"/>
        <w:gridCol w:w="1322"/>
      </w:tblGrid>
      <w:tr w:rsidR="00192AF7" w:rsidRPr="00192AF7" w14:paraId="27B41C23" w14:textId="77777777" w:rsidTr="00192AF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CF45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59DAB" w14:textId="1D11B2FA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HPAI in animal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E8596" w14:textId="1FBF7A94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easonal influenza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78483" w14:textId="74EC9F0E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WNV in animal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37833" w14:textId="7A15B44C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WNV in human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n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=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6F180" w14:textId="3D40F88D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 xml:space="preserve">Leptospirosis and </w:t>
            </w:r>
            <w:proofErr w:type="spellStart"/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Tularemia</w:t>
            </w:r>
            <w:proofErr w:type="spellEnd"/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 xml:space="preserve"> in animal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BA573" w14:textId="177F4D1A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nvasive MBD in human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70078" w14:textId="494EBF80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AMR in animal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9F7AC" w14:textId="6BFE5091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ARS-COV-2 in human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F79E6" w14:textId="57B8076B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ARS-CoV-2 in animal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8)</w:t>
            </w:r>
          </w:p>
        </w:tc>
      </w:tr>
      <w:tr w:rsidR="00192AF7" w:rsidRPr="00192AF7" w14:paraId="3B90C24F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82B4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Alb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218D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FD13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99EE0A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DE559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480F0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36FE6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895E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CC152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15C5A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</w:tr>
      <w:tr w:rsidR="00192AF7" w:rsidRPr="00192AF7" w14:paraId="26626726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7B33D4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Belg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031C6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21FAB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5B97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7EC9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BE35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EAC39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1D215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5657D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361F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3E862BFC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BE09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Denma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4CFA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1E699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4D93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DB7E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5A143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880F4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7BC9F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C118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8515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</w:tr>
      <w:tr w:rsidR="00192AF7" w:rsidRPr="00192AF7" w14:paraId="7B11566D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23C3D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in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DB3E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B39D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6212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61C1C8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40AD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0DD9B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254AF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77B1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A001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2F4BB8D3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D9406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490E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7EF3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20AF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C9AA7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5AD1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F376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6E678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5931B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96B7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</w:tr>
      <w:tr w:rsidR="00192AF7" w:rsidRPr="00192AF7" w14:paraId="48840D02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E4A47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42E2D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C70E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33D3B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0E3F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5506B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AF7BB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E991F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5327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D26BD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6BC6DA2C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3D23B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Great Britain (England, Wales, Scotlan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4E65F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68230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D1D57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B76E6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D0A1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887C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D56A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10B9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6AD65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678BD695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CCC0F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Hung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D41E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513D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8683C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977ED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A9FD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274F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DDF4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A8AF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12096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4E3B4823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405E4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ce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2EE0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208C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6FD99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BD1FD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3B6F8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F1CB0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C688D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3B02D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9AAF13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4C0C5C52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4B578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re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6AD18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60EC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29CA0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F6AFD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81C9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E8F6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0FAB9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F78E7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E0CC3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0B85A9A4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E9A92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C924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4935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48F5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8C2C0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1516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C758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5436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6FF2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F7ABC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</w:tr>
      <w:tr w:rsidR="00192AF7" w:rsidRPr="00192AF7" w14:paraId="265C1B5B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9C2D6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Kosov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43F7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2B8A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1C58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3284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DF99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D447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75F12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6FBF9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D4F69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5051CFCE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22BFB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Lithu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DFF52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8BD0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8F0B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76C48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1CACA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D8FE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6B70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8A27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AEADE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00171D5B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DF2B7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Monteneg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5515C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BF326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E7109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366A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4C17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E0A8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6CE4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3A56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E0C3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03D3A401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DE635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Northern Ire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530E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33125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463B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2F6F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A43F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F3953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6D4A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9110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E941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7DBB6F9F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75A95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Nor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AE40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A37C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AD4AF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E4664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F5E3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F4A5D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4A37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F98E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9576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</w:tr>
      <w:tr w:rsidR="00192AF7" w:rsidRPr="00192AF7" w14:paraId="5AAEC21D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6191B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erb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DDB7A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9B9C6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8D4B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47C9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BA097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C997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9726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6CE6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84DD5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7A5510A9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9B54A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lovak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CC127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AFD5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4C18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20FB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2DDD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5579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D6D69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B01C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0F93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</w:tr>
      <w:tr w:rsidR="00192AF7" w:rsidRPr="00192AF7" w14:paraId="523CD977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D1C41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love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1C30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2CB97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92B9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ACBA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3802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985F5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4DDA6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7F46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72D97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287587B6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F7B62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D073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A8DB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A886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0C89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7C208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87C1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D35E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8C31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04434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2FA35B86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41EAB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95FE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0522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D1922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9FB34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6C92B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030D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E871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7249AB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0D61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</w:tr>
      <w:tr w:rsidR="00192AF7" w:rsidRPr="00192AF7" w14:paraId="1278A5CD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AEBB0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witzer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087C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5595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086F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5917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A216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0357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0409D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BC93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1FD8C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192AF7" w:rsidRPr="00192AF7" w14:paraId="1585432A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D56F4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The Netherla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DB24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DD76A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DD42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FA89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28D7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97F9F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1C07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2716B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6194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</w:tr>
      <w:tr w:rsidR="00192AF7" w:rsidRPr="00192AF7" w14:paraId="511D4A40" w14:textId="77777777" w:rsidTr="00192AF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E71D5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W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11CE7A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AC67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D444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26C8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B65F7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3A187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887FE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5EDD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257C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</w:tbl>
    <w:p w14:paraId="103AE7F3" w14:textId="6CB64E9F" w:rsidR="00192AF7" w:rsidRPr="00192AF7" w:rsidRDefault="00192AF7" w:rsidP="00192AF7">
      <w:pPr>
        <w:rPr>
          <w:sz w:val="20"/>
          <w:szCs w:val="20"/>
          <w:lang w:val="en-GB"/>
        </w:rPr>
      </w:pPr>
      <w:r w:rsidRPr="00192AF7">
        <w:rPr>
          <w:rFonts w:ascii="Calibri" w:hAnsi="Calibri" w:cs="Calibri"/>
          <w:sz w:val="20"/>
          <w:szCs w:val="20"/>
          <w:lang w:val="en-GB"/>
        </w:rPr>
        <w:t>* Responses provided by 2 gatekeeping agencies</w:t>
      </w:r>
    </w:p>
    <w:p w14:paraId="394019A1" w14:textId="77777777" w:rsidR="00192AF7" w:rsidRDefault="00192AF7">
      <w:pPr>
        <w:rPr>
          <w:lang w:val="en-GB"/>
        </w:rPr>
      </w:pPr>
    </w:p>
    <w:p w14:paraId="59C32696" w14:textId="7600D3C0" w:rsidR="00192AF7" w:rsidRDefault="00192AF7" w:rsidP="00192AF7">
      <w:pPr>
        <w:pStyle w:val="Heading2"/>
        <w:rPr>
          <w:lang w:val="en-GB"/>
        </w:rPr>
      </w:pPr>
      <w:r w:rsidRPr="00192AF7">
        <w:rPr>
          <w:lang w:val="en-GB"/>
        </w:rPr>
        <w:lastRenderedPageBreak/>
        <w:t xml:space="preserve">Supplementary table 2: </w:t>
      </w:r>
      <w:r>
        <w:rPr>
          <w:lang w:val="en-GB"/>
        </w:rPr>
        <w:t>Characteristics of respondents per diseases described</w:t>
      </w:r>
    </w:p>
    <w:tbl>
      <w:tblPr>
        <w:tblW w:w="14004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1081"/>
        <w:gridCol w:w="1265"/>
        <w:gridCol w:w="1093"/>
        <w:gridCol w:w="1111"/>
        <w:gridCol w:w="2307"/>
        <w:gridCol w:w="1490"/>
        <w:gridCol w:w="1081"/>
        <w:gridCol w:w="1414"/>
        <w:gridCol w:w="1382"/>
      </w:tblGrid>
      <w:tr w:rsidR="00192AF7" w:rsidRPr="00192AF7" w14:paraId="62D4D460" w14:textId="77777777" w:rsidTr="00192AF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482E8" w14:textId="77777777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EE8AE" w14:textId="3D3DCF72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HPAI in animal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1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1325A" w14:textId="51863370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easonal influenza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1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58A0D" w14:textId="7CC81F4A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WNV in animal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DE904" w14:textId="60C79DF2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WNV in human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1258E" w14:textId="468219CF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 xml:space="preserve">Leptospirosis and </w:t>
            </w:r>
            <w:proofErr w:type="spellStart"/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Tularemia</w:t>
            </w:r>
            <w:proofErr w:type="spellEnd"/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 xml:space="preserve"> in animal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A9007" w14:textId="0D06518F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nvasive MBD in human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74356A" w14:textId="5970E5AD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AMR in animal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1C0F5" w14:textId="272ACE8D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ARS-COV-2 in human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1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4393D" w14:textId="66E39758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ARS-CoV-2 in animal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</w:t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br/>
            </w: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(n=8)</w:t>
            </w:r>
          </w:p>
        </w:tc>
      </w:tr>
      <w:tr w:rsidR="00192AF7" w:rsidRPr="00192AF7" w14:paraId="29CA645D" w14:textId="77777777" w:rsidTr="00192AF7">
        <w:trPr>
          <w:trHeight w:val="285"/>
        </w:trPr>
        <w:tc>
          <w:tcPr>
            <w:tcW w:w="0" w:type="auto"/>
            <w:gridSpan w:val="10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6AB68" w14:textId="3EC764B5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Mandate of the institute*</w:t>
            </w:r>
          </w:p>
        </w:tc>
      </w:tr>
      <w:tr w:rsidR="00192AF7" w:rsidRPr="00192AF7" w14:paraId="55D72664" w14:textId="77777777" w:rsidTr="00192AF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79045F" w14:textId="2C67FB72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One Healt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9A06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2 (7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A8A5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4 (4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A3B6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5 (7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55AF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2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5FCEA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5 (7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7F8D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(1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1587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6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8AE42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5 (4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609F9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5 (63%)</w:t>
            </w:r>
          </w:p>
        </w:tc>
      </w:tr>
      <w:tr w:rsidR="00192AF7" w:rsidRPr="00192AF7" w14:paraId="29027586" w14:textId="77777777" w:rsidTr="00192AF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8AF8F" w14:textId="2C2613FD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Public healt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A3C3A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5 (2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5110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0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AA74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6 (8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F82E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9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3D3E9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97236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6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36D26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(1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3AAE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2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2FBA1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25%)</w:t>
            </w:r>
          </w:p>
        </w:tc>
      </w:tr>
      <w:tr w:rsidR="00192AF7" w:rsidRPr="00192AF7" w14:paraId="2455FAA6" w14:textId="77777777" w:rsidTr="00192AF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636181" w14:textId="4BD9A701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Animal healt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A08B2D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5 (8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07F3C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2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EBB4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6 (8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38B4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2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02FFA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6 (8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159F5A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(1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F0DD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6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3029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2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8378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7 (88%)</w:t>
            </w:r>
          </w:p>
        </w:tc>
      </w:tr>
      <w:tr w:rsidR="00192AF7" w:rsidRPr="00192AF7" w14:paraId="1851FC05" w14:textId="77777777" w:rsidTr="00192AF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7D8148" w14:textId="77E89FE3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D56BD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1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7ECC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372E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2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C9F67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2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BF9D3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2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BF176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3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B259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(1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DF715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(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7CC9AE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(13%)</w:t>
            </w:r>
          </w:p>
        </w:tc>
      </w:tr>
      <w:tr w:rsidR="00192AF7" w:rsidRPr="00192AF7" w14:paraId="4091242A" w14:textId="77777777" w:rsidTr="00C21580">
        <w:trPr>
          <w:trHeight w:val="285"/>
        </w:trPr>
        <w:tc>
          <w:tcPr>
            <w:tcW w:w="0" w:type="auto"/>
            <w:gridSpan w:val="10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FC765" w14:textId="7B873A81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Diseases monitored*</w:t>
            </w:r>
          </w:p>
        </w:tc>
      </w:tr>
      <w:tr w:rsidR="00192AF7" w:rsidRPr="00192AF7" w14:paraId="42FDABA0" w14:textId="77777777" w:rsidTr="00192AF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53B1F" w14:textId="324AAF18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Human infectious disea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9E24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1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A018D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0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A569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(1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47B21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9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73BA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72FE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6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C6B041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46B9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2 (10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7FEEE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25%)</w:t>
            </w:r>
          </w:p>
        </w:tc>
      </w:tr>
      <w:tr w:rsidR="00192AF7" w:rsidRPr="00192AF7" w14:paraId="3E5DE369" w14:textId="77777777" w:rsidTr="00192AF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ADF570" w14:textId="762BE749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Animal infectious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AD9B2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7 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55232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4 (4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F491D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7 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34CE9B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33%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6C788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7 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1813A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(1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7593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6 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36C0AA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4 (3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8A153F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8 (100%)</w:t>
            </w:r>
          </w:p>
        </w:tc>
      </w:tr>
      <w:tr w:rsidR="00192AF7" w:rsidRPr="00192AF7" w14:paraId="2EB54D4C" w14:textId="77777777" w:rsidTr="00192AF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E9FE99" w14:textId="0D54C4DF" w:rsidR="00192AF7" w:rsidRPr="00192AF7" w:rsidRDefault="00192AF7" w:rsidP="00192A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ood products of animal 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90A0C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1 (6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35FBB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3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C3597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4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80C597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4 (4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28F344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4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96780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(3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D44D47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5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563FA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4 (3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F936B9" w14:textId="77777777" w:rsidR="00192AF7" w:rsidRPr="00192AF7" w:rsidRDefault="00192AF7" w:rsidP="00192A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92AF7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(38%)</w:t>
            </w:r>
          </w:p>
        </w:tc>
      </w:tr>
    </w:tbl>
    <w:p w14:paraId="18C858B9" w14:textId="6D93B6FA" w:rsidR="00192AF7" w:rsidRPr="00192AF7" w:rsidRDefault="00192AF7" w:rsidP="00192AF7">
      <w:pPr>
        <w:rPr>
          <w:rFonts w:cstheme="minorHAnsi"/>
          <w:sz w:val="20"/>
          <w:szCs w:val="20"/>
          <w:lang w:val="en-GB"/>
        </w:rPr>
      </w:pPr>
      <w:r w:rsidRPr="00192AF7">
        <w:rPr>
          <w:rFonts w:cstheme="minorHAnsi"/>
          <w:sz w:val="20"/>
          <w:szCs w:val="20"/>
          <w:lang w:val="en-GB"/>
        </w:rPr>
        <w:t>* Non mutually exclusive</w:t>
      </w:r>
    </w:p>
    <w:sectPr w:rsidR="00192AF7" w:rsidRPr="00192AF7" w:rsidSect="00192AF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D63EB8"/>
    <w:multiLevelType w:val="hybridMultilevel"/>
    <w:tmpl w:val="4780862A"/>
    <w:lvl w:ilvl="0" w:tplc="5FE2E6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F7"/>
    <w:rsid w:val="00192AF7"/>
    <w:rsid w:val="00AB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D8C40"/>
  <w15:chartTrackingRefBased/>
  <w15:docId w15:val="{A8E83B3A-A021-442D-B77E-1B5611EE6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2A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2A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92A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ée Dub</dc:creator>
  <cp:keywords/>
  <dc:description/>
  <cp:lastModifiedBy>Timothée Dub</cp:lastModifiedBy>
  <cp:revision>1</cp:revision>
  <dcterms:created xsi:type="dcterms:W3CDTF">2023-01-24T09:50:00Z</dcterms:created>
  <dcterms:modified xsi:type="dcterms:W3CDTF">2023-01-24T10:00:00Z</dcterms:modified>
</cp:coreProperties>
</file>